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0DC" w:rsidRDefault="00F67764" w:rsidP="00F950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F950DC">
        <w:rPr>
          <w:rFonts w:ascii="Times New Roman" w:hAnsi="Times New Roman" w:cs="Times New Roman"/>
          <w:b/>
          <w:sz w:val="24"/>
          <w:szCs w:val="24"/>
        </w:rPr>
        <w:t>Distributions of the SCOPe class.</w:t>
      </w:r>
    </w:p>
    <w:tbl>
      <w:tblPr>
        <w:tblW w:w="875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692"/>
        <w:gridCol w:w="1692"/>
        <w:gridCol w:w="1692"/>
        <w:gridCol w:w="1728"/>
      </w:tblGrid>
      <w:tr w:rsidR="00F950DC" w:rsidTr="00A8182B">
        <w:trPr>
          <w:trHeight w:val="714"/>
        </w:trPr>
        <w:tc>
          <w:tcPr>
            <w:tcW w:w="195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lass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e_NR10_all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e_NR10_e10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e_FAMILY_all</w:t>
            </w:r>
          </w:p>
        </w:tc>
        <w:tc>
          <w:tcPr>
            <w:tcW w:w="172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e_FAMILY_e10</w:t>
            </w:r>
          </w:p>
        </w:tc>
      </w:tr>
      <w:tr w:rsidR="00F950DC" w:rsidTr="00A8182B">
        <w:trPr>
          <w:trHeight w:val="714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alpha proteins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43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</w:tr>
      <w:tr w:rsidR="00F950DC" w:rsidTr="00A8182B">
        <w:trPr>
          <w:trHeight w:val="714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beta proteins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51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5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</w:tr>
      <w:tr w:rsidR="00F950DC" w:rsidTr="00A8182B">
        <w:trPr>
          <w:trHeight w:val="714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/beta proteins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09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52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55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79</w:t>
            </w:r>
          </w:p>
        </w:tc>
      </w:tr>
      <w:tr w:rsidR="00F950DC" w:rsidTr="00A8182B">
        <w:trPr>
          <w:trHeight w:val="714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+beta proteins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15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1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35</w:t>
            </w:r>
          </w:p>
        </w:tc>
      </w:tr>
      <w:tr w:rsidR="00F950DC" w:rsidTr="00A8182B">
        <w:trPr>
          <w:trHeight w:val="703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-domain proteins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F950DC" w:rsidTr="00A8182B">
        <w:trPr>
          <w:trHeight w:val="2143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rane and cell surface proteins and peptides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950DC" w:rsidTr="00A8182B">
        <w:trPr>
          <w:trHeight w:val="725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 proteins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F950DC" w:rsidTr="00A8182B">
        <w:trPr>
          <w:trHeight w:val="72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799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60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790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730</w:t>
            </w:r>
          </w:p>
        </w:tc>
      </w:tr>
    </w:tbl>
    <w:p w:rsidR="003D37BE" w:rsidRPr="00F950DC" w:rsidRDefault="003D37BE" w:rsidP="003A0467">
      <w:pPr>
        <w:spacing w:line="480" w:lineRule="auto"/>
        <w:rPr>
          <w:rFonts w:hint="eastAsia"/>
        </w:rPr>
      </w:pPr>
      <w:bookmarkStart w:id="0" w:name="_GoBack"/>
      <w:bookmarkEnd w:id="0"/>
    </w:p>
    <w:sectPr w:rsidR="003D37BE" w:rsidRPr="00F950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4F15" w:rsidRDefault="00B44F15" w:rsidP="003A0467">
      <w:r>
        <w:separator/>
      </w:r>
    </w:p>
  </w:endnote>
  <w:endnote w:type="continuationSeparator" w:id="0">
    <w:p w:rsidR="00B44F15" w:rsidRDefault="00B44F15" w:rsidP="003A0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4F15" w:rsidRDefault="00B44F15" w:rsidP="003A0467">
      <w:r>
        <w:separator/>
      </w:r>
    </w:p>
  </w:footnote>
  <w:footnote w:type="continuationSeparator" w:id="0">
    <w:p w:rsidR="00B44F15" w:rsidRDefault="00B44F15" w:rsidP="003A0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0DC"/>
    <w:rsid w:val="0001328D"/>
    <w:rsid w:val="00023DE7"/>
    <w:rsid w:val="00051423"/>
    <w:rsid w:val="0007746B"/>
    <w:rsid w:val="00092D18"/>
    <w:rsid w:val="000B1EC8"/>
    <w:rsid w:val="000C53A2"/>
    <w:rsid w:val="000D0E7B"/>
    <w:rsid w:val="00100956"/>
    <w:rsid w:val="0013169B"/>
    <w:rsid w:val="001467AC"/>
    <w:rsid w:val="00162E9F"/>
    <w:rsid w:val="00186937"/>
    <w:rsid w:val="00190D93"/>
    <w:rsid w:val="001B7430"/>
    <w:rsid w:val="001F1201"/>
    <w:rsid w:val="002566A7"/>
    <w:rsid w:val="00271A6E"/>
    <w:rsid w:val="002A6994"/>
    <w:rsid w:val="002C5399"/>
    <w:rsid w:val="002F34CE"/>
    <w:rsid w:val="00316154"/>
    <w:rsid w:val="00337EF2"/>
    <w:rsid w:val="0036114A"/>
    <w:rsid w:val="00387ADA"/>
    <w:rsid w:val="003A0467"/>
    <w:rsid w:val="003D37BE"/>
    <w:rsid w:val="003F15A2"/>
    <w:rsid w:val="00417720"/>
    <w:rsid w:val="004B3AF5"/>
    <w:rsid w:val="004B6B26"/>
    <w:rsid w:val="004C117A"/>
    <w:rsid w:val="004C6F3D"/>
    <w:rsid w:val="004E113F"/>
    <w:rsid w:val="004E61C6"/>
    <w:rsid w:val="00572F75"/>
    <w:rsid w:val="00581E0F"/>
    <w:rsid w:val="00582AD4"/>
    <w:rsid w:val="005929FB"/>
    <w:rsid w:val="00592F9E"/>
    <w:rsid w:val="005B7487"/>
    <w:rsid w:val="005E1419"/>
    <w:rsid w:val="00627B09"/>
    <w:rsid w:val="00644BCE"/>
    <w:rsid w:val="00682CCF"/>
    <w:rsid w:val="006C057B"/>
    <w:rsid w:val="006F5975"/>
    <w:rsid w:val="006F6CA3"/>
    <w:rsid w:val="007002D2"/>
    <w:rsid w:val="007260FA"/>
    <w:rsid w:val="00731349"/>
    <w:rsid w:val="00734B47"/>
    <w:rsid w:val="007426A4"/>
    <w:rsid w:val="00785290"/>
    <w:rsid w:val="00785B24"/>
    <w:rsid w:val="007A01FD"/>
    <w:rsid w:val="007C3F92"/>
    <w:rsid w:val="007F0859"/>
    <w:rsid w:val="007F5242"/>
    <w:rsid w:val="00810843"/>
    <w:rsid w:val="0081086F"/>
    <w:rsid w:val="008A575C"/>
    <w:rsid w:val="00917E4A"/>
    <w:rsid w:val="009A7396"/>
    <w:rsid w:val="009D582B"/>
    <w:rsid w:val="009D77B1"/>
    <w:rsid w:val="009E1823"/>
    <w:rsid w:val="00A0115C"/>
    <w:rsid w:val="00A118AC"/>
    <w:rsid w:val="00A13B82"/>
    <w:rsid w:val="00A309E7"/>
    <w:rsid w:val="00A3770C"/>
    <w:rsid w:val="00AD06F5"/>
    <w:rsid w:val="00AF4A48"/>
    <w:rsid w:val="00B23EED"/>
    <w:rsid w:val="00B44F15"/>
    <w:rsid w:val="00B52AD0"/>
    <w:rsid w:val="00B57E50"/>
    <w:rsid w:val="00BB69D3"/>
    <w:rsid w:val="00BC313E"/>
    <w:rsid w:val="00BD052E"/>
    <w:rsid w:val="00BE2C52"/>
    <w:rsid w:val="00BF190B"/>
    <w:rsid w:val="00C37228"/>
    <w:rsid w:val="00C77D62"/>
    <w:rsid w:val="00C80927"/>
    <w:rsid w:val="00C82C24"/>
    <w:rsid w:val="00CB1A82"/>
    <w:rsid w:val="00CB5C82"/>
    <w:rsid w:val="00CC288D"/>
    <w:rsid w:val="00CC4E51"/>
    <w:rsid w:val="00CC5131"/>
    <w:rsid w:val="00CE039B"/>
    <w:rsid w:val="00D235B6"/>
    <w:rsid w:val="00D349FC"/>
    <w:rsid w:val="00D72BAF"/>
    <w:rsid w:val="00D73C90"/>
    <w:rsid w:val="00D8041F"/>
    <w:rsid w:val="00D92639"/>
    <w:rsid w:val="00DB1074"/>
    <w:rsid w:val="00DC2B0E"/>
    <w:rsid w:val="00E27FBC"/>
    <w:rsid w:val="00E625E3"/>
    <w:rsid w:val="00E65BB5"/>
    <w:rsid w:val="00E72F36"/>
    <w:rsid w:val="00E828E6"/>
    <w:rsid w:val="00EA7EBD"/>
    <w:rsid w:val="00EC48D2"/>
    <w:rsid w:val="00F5367A"/>
    <w:rsid w:val="00F56234"/>
    <w:rsid w:val="00F67764"/>
    <w:rsid w:val="00F72688"/>
    <w:rsid w:val="00F73029"/>
    <w:rsid w:val="00F950DC"/>
    <w:rsid w:val="00FD225A"/>
    <w:rsid w:val="00FE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D96A561-874B-4E91-BAF2-5DB522A9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0DC"/>
    <w:pPr>
      <w:snapToGrid w:val="0"/>
    </w:pPr>
    <w:rPr>
      <w:rFonts w:ascii="Calibri" w:eastAsia="ＭＳ 明朝" w:hAnsi="Calibri" w:cs="Calibri"/>
      <w:snapToGrid w:val="0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F950DC"/>
    <w:pPr>
      <w:keepNext/>
      <w:outlineLvl w:val="0"/>
    </w:pPr>
    <w:rPr>
      <w:rFonts w:ascii="Arial" w:eastAsia="ＭＳ ゴシック" w:hAnsi="Arial"/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50DC"/>
    <w:rPr>
      <w:rFonts w:ascii="Arial" w:eastAsia="ＭＳ ゴシック" w:hAnsi="Arial" w:cs="Calibri"/>
      <w:snapToGrid w:val="0"/>
      <w:kern w:val="0"/>
      <w:sz w:val="40"/>
      <w:szCs w:val="40"/>
    </w:rPr>
  </w:style>
  <w:style w:type="paragraph" w:styleId="a3">
    <w:name w:val="header"/>
    <w:basedOn w:val="a"/>
    <w:link w:val="a4"/>
    <w:uiPriority w:val="99"/>
    <w:unhideWhenUsed/>
    <w:rsid w:val="003A0467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3A0467"/>
    <w:rPr>
      <w:rFonts w:ascii="Calibri" w:eastAsia="ＭＳ 明朝" w:hAnsi="Calibri" w:cs="Calibri"/>
      <w:snapToGrid w:val="0"/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3A0467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3A0467"/>
    <w:rPr>
      <w:rFonts w:ascii="Calibri" w:eastAsia="ＭＳ 明朝" w:hAnsi="Calibri" w:cs="Calibri"/>
      <w:snapToGrid w:val="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師玄記</dc:creator>
  <cp:keywords/>
  <dc:description/>
  <cp:lastModifiedBy>寺師玄記</cp:lastModifiedBy>
  <cp:revision>3</cp:revision>
  <dcterms:created xsi:type="dcterms:W3CDTF">2015-06-15T14:31:00Z</dcterms:created>
  <dcterms:modified xsi:type="dcterms:W3CDTF">2015-06-15T14:32:00Z</dcterms:modified>
</cp:coreProperties>
</file>